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DAC09" w14:textId="06EAC763" w:rsidR="009D3BB9" w:rsidRDefault="009D3BB9">
      <w:pPr>
        <w:rPr>
          <w:lang w:val="en-AU"/>
        </w:rPr>
      </w:pPr>
      <w:bookmarkStart w:id="0" w:name="_GoBack"/>
      <w:bookmarkEnd w:id="0"/>
      <w:r w:rsidRPr="00B92C5A">
        <w:rPr>
          <w:b/>
          <w:lang w:val="en-AU"/>
        </w:rPr>
        <w:t>S</w:t>
      </w:r>
      <w:r w:rsidR="00E04DA1" w:rsidRPr="00B92C5A">
        <w:rPr>
          <w:b/>
          <w:lang w:val="en-AU"/>
        </w:rPr>
        <w:t>2</w:t>
      </w:r>
      <w:r w:rsidRPr="00B92C5A">
        <w:rPr>
          <w:b/>
          <w:lang w:val="en-AU"/>
        </w:rPr>
        <w:t xml:space="preserve"> Table</w:t>
      </w:r>
      <w:r w:rsidR="004054A4" w:rsidRPr="00B92C5A">
        <w:rPr>
          <w:b/>
          <w:lang w:val="en-AU"/>
        </w:rPr>
        <w:t>.</w:t>
      </w:r>
      <w:r>
        <w:rPr>
          <w:lang w:val="en-AU"/>
        </w:rPr>
        <w:t xml:space="preserve"> </w:t>
      </w:r>
      <w:r w:rsidR="004054A4">
        <w:rPr>
          <w:lang w:val="en-AU"/>
        </w:rPr>
        <w:t xml:space="preserve">Results of a </w:t>
      </w:r>
      <w:r w:rsidR="004236B3">
        <w:rPr>
          <w:lang w:val="en-AU"/>
        </w:rPr>
        <w:t>PERMANOVA</w:t>
      </w:r>
      <w:r w:rsidR="004054A4">
        <w:rPr>
          <w:lang w:val="en-AU"/>
        </w:rPr>
        <w:t xml:space="preserve"> test (999 permutations) to determine if the centroids of canopy and terrestrial ectomycorrhizal communities </w:t>
      </w:r>
      <w:r w:rsidR="00022F66">
        <w:rPr>
          <w:lang w:val="en-AU"/>
        </w:rPr>
        <w:t xml:space="preserve">(“Soil Type”) </w:t>
      </w:r>
      <w:r w:rsidR="004054A4">
        <w:rPr>
          <w:lang w:val="en-AU"/>
        </w:rPr>
        <w:t>are significantly different.</w:t>
      </w:r>
    </w:p>
    <w:p w14:paraId="04ED999C" w14:textId="77777777" w:rsidR="009D3BB9" w:rsidRDefault="009D3BB9">
      <w:pPr>
        <w:rPr>
          <w:lang w:val="en-AU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469"/>
        <w:gridCol w:w="1777"/>
        <w:gridCol w:w="1659"/>
        <w:gridCol w:w="1539"/>
        <w:gridCol w:w="1777"/>
        <w:gridCol w:w="863"/>
      </w:tblGrid>
      <w:tr w:rsidR="00413B99" w:rsidRPr="004054A4" w14:paraId="0BA84474" w14:textId="77777777" w:rsidTr="00A54979">
        <w:tc>
          <w:tcPr>
            <w:tcW w:w="623" w:type="pct"/>
          </w:tcPr>
          <w:p w14:paraId="2A2AB2F7" w14:textId="77777777" w:rsidR="009D3BB9" w:rsidRPr="00A54979" w:rsidRDefault="009D3BB9" w:rsidP="004054A4">
            <w:pPr>
              <w:rPr>
                <w:b/>
                <w:sz w:val="22"/>
                <w:szCs w:val="22"/>
              </w:rPr>
            </w:pPr>
          </w:p>
        </w:tc>
        <w:tc>
          <w:tcPr>
            <w:tcW w:w="254" w:type="pct"/>
          </w:tcPr>
          <w:p w14:paraId="43207789" w14:textId="77777777" w:rsidR="009D3BB9" w:rsidRPr="00A54979" w:rsidRDefault="009D3BB9" w:rsidP="004054A4">
            <w:pPr>
              <w:rPr>
                <w:b/>
                <w:sz w:val="22"/>
                <w:szCs w:val="22"/>
              </w:rPr>
            </w:pPr>
            <w:proofErr w:type="spellStart"/>
            <w:r w:rsidRPr="00A54979">
              <w:rPr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62" w:type="pct"/>
          </w:tcPr>
          <w:p w14:paraId="4F969963" w14:textId="394BC17A" w:rsidR="009D3BB9" w:rsidRPr="00A54979" w:rsidRDefault="009D3BB9" w:rsidP="00C32946">
            <w:pPr>
              <w:rPr>
                <w:b/>
                <w:sz w:val="22"/>
                <w:szCs w:val="22"/>
              </w:rPr>
            </w:pPr>
            <w:r w:rsidRPr="00A54979">
              <w:rPr>
                <w:b/>
                <w:sz w:val="22"/>
                <w:szCs w:val="22"/>
              </w:rPr>
              <w:t>Sums</w:t>
            </w:r>
            <w:r w:rsidR="00413B99" w:rsidRPr="00A54979">
              <w:rPr>
                <w:b/>
                <w:sz w:val="22"/>
                <w:szCs w:val="22"/>
              </w:rPr>
              <w:t xml:space="preserve"> </w:t>
            </w:r>
            <w:r w:rsidR="00C32946" w:rsidRPr="00A54979">
              <w:rPr>
                <w:b/>
                <w:sz w:val="22"/>
                <w:szCs w:val="22"/>
              </w:rPr>
              <w:t>o</w:t>
            </w:r>
            <w:r w:rsidRPr="00A54979">
              <w:rPr>
                <w:b/>
                <w:sz w:val="22"/>
                <w:szCs w:val="22"/>
              </w:rPr>
              <w:t>f</w:t>
            </w:r>
            <w:r w:rsidR="00413B99" w:rsidRPr="00A54979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A54979">
              <w:rPr>
                <w:b/>
                <w:sz w:val="22"/>
                <w:szCs w:val="22"/>
              </w:rPr>
              <w:t>Sqs</w:t>
            </w:r>
            <w:proofErr w:type="spellEnd"/>
          </w:p>
        </w:tc>
        <w:tc>
          <w:tcPr>
            <w:tcW w:w="898" w:type="pct"/>
          </w:tcPr>
          <w:p w14:paraId="5F8743E7" w14:textId="49FBF994" w:rsidR="009D3BB9" w:rsidRPr="00A54979" w:rsidRDefault="009D3BB9" w:rsidP="004054A4">
            <w:pPr>
              <w:rPr>
                <w:b/>
                <w:sz w:val="22"/>
                <w:szCs w:val="22"/>
              </w:rPr>
            </w:pPr>
            <w:r w:rsidRPr="00A54979">
              <w:rPr>
                <w:b/>
                <w:sz w:val="22"/>
                <w:szCs w:val="22"/>
              </w:rPr>
              <w:t>Mean</w:t>
            </w:r>
            <w:r w:rsidR="00413B99" w:rsidRPr="00A54979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A54979">
              <w:rPr>
                <w:b/>
                <w:sz w:val="22"/>
                <w:szCs w:val="22"/>
              </w:rPr>
              <w:t>Sqs</w:t>
            </w:r>
            <w:proofErr w:type="spellEnd"/>
          </w:p>
        </w:tc>
        <w:tc>
          <w:tcPr>
            <w:tcW w:w="833" w:type="pct"/>
          </w:tcPr>
          <w:p w14:paraId="6344E60F" w14:textId="62A26D51" w:rsidR="009D3BB9" w:rsidRPr="00A54979" w:rsidRDefault="009D3BB9" w:rsidP="004054A4">
            <w:pPr>
              <w:rPr>
                <w:b/>
                <w:sz w:val="22"/>
                <w:szCs w:val="22"/>
              </w:rPr>
            </w:pPr>
            <w:r w:rsidRPr="00A54979">
              <w:rPr>
                <w:b/>
                <w:sz w:val="22"/>
                <w:szCs w:val="22"/>
              </w:rPr>
              <w:t>F.</w:t>
            </w:r>
            <w:r w:rsidR="00413B99" w:rsidRPr="00A54979">
              <w:rPr>
                <w:b/>
                <w:sz w:val="22"/>
                <w:szCs w:val="22"/>
              </w:rPr>
              <w:t xml:space="preserve"> </w:t>
            </w:r>
            <w:r w:rsidRPr="00A54979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962" w:type="pct"/>
          </w:tcPr>
          <w:p w14:paraId="653AB1ED" w14:textId="77777777" w:rsidR="009D3BB9" w:rsidRPr="00A54979" w:rsidRDefault="009D3BB9" w:rsidP="004054A4">
            <w:pPr>
              <w:rPr>
                <w:b/>
                <w:sz w:val="22"/>
                <w:szCs w:val="22"/>
              </w:rPr>
            </w:pPr>
            <w:r w:rsidRPr="00A54979">
              <w:rPr>
                <w:b/>
                <w:sz w:val="22"/>
                <w:szCs w:val="22"/>
              </w:rPr>
              <w:t>R</w:t>
            </w:r>
            <w:r w:rsidRPr="00A54979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67" w:type="pct"/>
          </w:tcPr>
          <w:p w14:paraId="17C8C131" w14:textId="5C27D396" w:rsidR="009D3BB9" w:rsidRPr="00A54979" w:rsidRDefault="009D3BB9" w:rsidP="004054A4">
            <w:pPr>
              <w:rPr>
                <w:b/>
                <w:sz w:val="22"/>
                <w:szCs w:val="22"/>
              </w:rPr>
            </w:pPr>
            <w:proofErr w:type="spellStart"/>
            <w:r w:rsidRPr="00A54979">
              <w:rPr>
                <w:b/>
                <w:sz w:val="22"/>
                <w:szCs w:val="22"/>
              </w:rPr>
              <w:t>Pr</w:t>
            </w:r>
            <w:proofErr w:type="spellEnd"/>
            <w:r w:rsidR="00A327D2" w:rsidRPr="00A54979">
              <w:rPr>
                <w:b/>
                <w:sz w:val="22"/>
                <w:szCs w:val="22"/>
              </w:rPr>
              <w:t xml:space="preserve"> </w:t>
            </w:r>
            <w:r w:rsidRPr="00A54979">
              <w:rPr>
                <w:b/>
                <w:sz w:val="22"/>
                <w:szCs w:val="22"/>
              </w:rPr>
              <w:t>(&gt;F)</w:t>
            </w:r>
          </w:p>
        </w:tc>
      </w:tr>
      <w:tr w:rsidR="00653416" w:rsidRPr="004054A4" w14:paraId="06E88510" w14:textId="77777777" w:rsidTr="00A54979">
        <w:tc>
          <w:tcPr>
            <w:tcW w:w="623" w:type="pct"/>
          </w:tcPr>
          <w:p w14:paraId="5156CCD6" w14:textId="1A0320BC" w:rsidR="009D3BB9" w:rsidRPr="00A54979" w:rsidRDefault="009D3BB9" w:rsidP="004054A4">
            <w:pPr>
              <w:rPr>
                <w:b/>
                <w:sz w:val="22"/>
                <w:szCs w:val="22"/>
              </w:rPr>
            </w:pPr>
            <w:r w:rsidRPr="00A54979">
              <w:rPr>
                <w:b/>
                <w:sz w:val="22"/>
                <w:szCs w:val="22"/>
              </w:rPr>
              <w:t>Soil</w:t>
            </w:r>
            <w:r w:rsidR="00653416" w:rsidRPr="00A54979">
              <w:rPr>
                <w:b/>
                <w:sz w:val="22"/>
                <w:szCs w:val="22"/>
              </w:rPr>
              <w:t xml:space="preserve"> </w:t>
            </w:r>
            <w:r w:rsidRPr="00A54979">
              <w:rPr>
                <w:b/>
                <w:sz w:val="22"/>
                <w:szCs w:val="22"/>
              </w:rPr>
              <w:t>Type</w:t>
            </w:r>
          </w:p>
        </w:tc>
        <w:tc>
          <w:tcPr>
            <w:tcW w:w="254" w:type="pct"/>
          </w:tcPr>
          <w:p w14:paraId="09FD1E83" w14:textId="77777777" w:rsidR="009D3BB9" w:rsidRPr="00A54979" w:rsidRDefault="009D3BB9" w:rsidP="00391033">
            <w:pPr>
              <w:jc w:val="right"/>
              <w:rPr>
                <w:sz w:val="22"/>
                <w:szCs w:val="22"/>
              </w:rPr>
            </w:pPr>
            <w:r w:rsidRPr="00A54979">
              <w:rPr>
                <w:sz w:val="22"/>
                <w:szCs w:val="22"/>
              </w:rPr>
              <w:t>1</w:t>
            </w:r>
          </w:p>
        </w:tc>
        <w:tc>
          <w:tcPr>
            <w:tcW w:w="962" w:type="pct"/>
          </w:tcPr>
          <w:p w14:paraId="4E88493A" w14:textId="1D20D3B2" w:rsidR="009D3BB9" w:rsidRPr="00A54979" w:rsidRDefault="00A05EFD" w:rsidP="00391033">
            <w:pPr>
              <w:jc w:val="right"/>
              <w:rPr>
                <w:sz w:val="22"/>
                <w:szCs w:val="22"/>
              </w:rPr>
            </w:pPr>
            <w:r w:rsidRPr="00A54979">
              <w:rPr>
                <w:sz w:val="22"/>
                <w:szCs w:val="22"/>
              </w:rPr>
              <w:t>1.4</w:t>
            </w:r>
            <w:r w:rsidR="000E3C50">
              <w:rPr>
                <w:sz w:val="22"/>
                <w:szCs w:val="22"/>
              </w:rPr>
              <w:t>999</w:t>
            </w:r>
          </w:p>
        </w:tc>
        <w:tc>
          <w:tcPr>
            <w:tcW w:w="898" w:type="pct"/>
          </w:tcPr>
          <w:p w14:paraId="5D6E1467" w14:textId="0F66141B" w:rsidR="009D3BB9" w:rsidRPr="00A54979" w:rsidRDefault="00A05EFD" w:rsidP="00391033">
            <w:pPr>
              <w:jc w:val="right"/>
              <w:rPr>
                <w:sz w:val="22"/>
                <w:szCs w:val="22"/>
              </w:rPr>
            </w:pPr>
            <w:r w:rsidRPr="00A54979">
              <w:rPr>
                <w:sz w:val="22"/>
                <w:szCs w:val="22"/>
              </w:rPr>
              <w:t>1.4</w:t>
            </w:r>
            <w:r w:rsidR="000E3C50">
              <w:rPr>
                <w:sz w:val="22"/>
                <w:szCs w:val="22"/>
              </w:rPr>
              <w:t>9991</w:t>
            </w:r>
          </w:p>
        </w:tc>
        <w:tc>
          <w:tcPr>
            <w:tcW w:w="833" w:type="pct"/>
          </w:tcPr>
          <w:p w14:paraId="6311A78E" w14:textId="5A1E0B60" w:rsidR="009D3BB9" w:rsidRPr="00A54979" w:rsidRDefault="00A05EFD" w:rsidP="00391033">
            <w:pPr>
              <w:jc w:val="right"/>
              <w:rPr>
                <w:sz w:val="22"/>
                <w:szCs w:val="22"/>
              </w:rPr>
            </w:pPr>
            <w:r w:rsidRPr="00A54979">
              <w:rPr>
                <w:sz w:val="22"/>
                <w:szCs w:val="22"/>
              </w:rPr>
              <w:t>4.</w:t>
            </w:r>
            <w:r w:rsidR="000E3C50">
              <w:rPr>
                <w:sz w:val="22"/>
                <w:szCs w:val="22"/>
              </w:rPr>
              <w:t>327</w:t>
            </w:r>
          </w:p>
        </w:tc>
        <w:tc>
          <w:tcPr>
            <w:tcW w:w="962" w:type="pct"/>
          </w:tcPr>
          <w:p w14:paraId="3755E142" w14:textId="4DA74B39" w:rsidR="009D3BB9" w:rsidRPr="00A54979" w:rsidRDefault="00A05EFD" w:rsidP="00391033">
            <w:pPr>
              <w:jc w:val="right"/>
              <w:rPr>
                <w:sz w:val="22"/>
                <w:szCs w:val="22"/>
              </w:rPr>
            </w:pPr>
            <w:r w:rsidRPr="00A54979">
              <w:rPr>
                <w:sz w:val="22"/>
                <w:szCs w:val="22"/>
              </w:rPr>
              <w:t>0.12</w:t>
            </w:r>
            <w:r w:rsidR="000E3C50">
              <w:rPr>
                <w:sz w:val="22"/>
                <w:szCs w:val="22"/>
              </w:rPr>
              <w:t>983</w:t>
            </w:r>
          </w:p>
        </w:tc>
        <w:tc>
          <w:tcPr>
            <w:tcW w:w="467" w:type="pct"/>
          </w:tcPr>
          <w:p w14:paraId="74AF5F50" w14:textId="6DDD64A2" w:rsidR="009D3BB9" w:rsidRPr="00A54979" w:rsidRDefault="009D3BB9" w:rsidP="006F5DE2">
            <w:pPr>
              <w:jc w:val="right"/>
              <w:rPr>
                <w:sz w:val="22"/>
                <w:szCs w:val="22"/>
              </w:rPr>
            </w:pPr>
            <w:r w:rsidRPr="00A54979">
              <w:rPr>
                <w:sz w:val="22"/>
                <w:szCs w:val="22"/>
              </w:rPr>
              <w:t>0.001</w:t>
            </w:r>
          </w:p>
        </w:tc>
      </w:tr>
      <w:tr w:rsidR="00653416" w:rsidRPr="004054A4" w14:paraId="2105DE33" w14:textId="77777777" w:rsidTr="00A54979">
        <w:tc>
          <w:tcPr>
            <w:tcW w:w="623" w:type="pct"/>
          </w:tcPr>
          <w:p w14:paraId="21457A2D" w14:textId="77777777" w:rsidR="009D3BB9" w:rsidRPr="00A54979" w:rsidRDefault="009D3BB9" w:rsidP="004054A4">
            <w:pPr>
              <w:rPr>
                <w:b/>
                <w:sz w:val="22"/>
                <w:szCs w:val="22"/>
              </w:rPr>
            </w:pPr>
            <w:r w:rsidRPr="00A54979">
              <w:rPr>
                <w:b/>
                <w:sz w:val="22"/>
                <w:szCs w:val="22"/>
              </w:rPr>
              <w:t>Residuals</w:t>
            </w:r>
          </w:p>
        </w:tc>
        <w:tc>
          <w:tcPr>
            <w:tcW w:w="254" w:type="pct"/>
          </w:tcPr>
          <w:p w14:paraId="016CCF24" w14:textId="77777777" w:rsidR="009D3BB9" w:rsidRPr="00A54979" w:rsidRDefault="009D3BB9" w:rsidP="00391033">
            <w:pPr>
              <w:jc w:val="right"/>
              <w:rPr>
                <w:sz w:val="22"/>
                <w:szCs w:val="22"/>
              </w:rPr>
            </w:pPr>
            <w:r w:rsidRPr="00A54979">
              <w:rPr>
                <w:sz w:val="22"/>
                <w:szCs w:val="22"/>
              </w:rPr>
              <w:t>29</w:t>
            </w:r>
          </w:p>
        </w:tc>
        <w:tc>
          <w:tcPr>
            <w:tcW w:w="962" w:type="pct"/>
          </w:tcPr>
          <w:p w14:paraId="465353CC" w14:textId="25FDB262" w:rsidR="009D3BB9" w:rsidRPr="00A54979" w:rsidRDefault="000E3C50" w:rsidP="00391033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="00A05EFD" w:rsidRPr="00A549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527</w:t>
            </w:r>
          </w:p>
        </w:tc>
        <w:tc>
          <w:tcPr>
            <w:tcW w:w="898" w:type="pct"/>
          </w:tcPr>
          <w:p w14:paraId="05C28A09" w14:textId="10B129EE" w:rsidR="009D3BB9" w:rsidRPr="00A54979" w:rsidRDefault="00A05EFD" w:rsidP="00391033">
            <w:pPr>
              <w:jc w:val="right"/>
              <w:rPr>
                <w:sz w:val="22"/>
                <w:szCs w:val="22"/>
              </w:rPr>
            </w:pPr>
            <w:r w:rsidRPr="00A54979">
              <w:rPr>
                <w:sz w:val="22"/>
                <w:szCs w:val="22"/>
              </w:rPr>
              <w:t>0.34</w:t>
            </w:r>
            <w:r w:rsidR="000E3C50">
              <w:rPr>
                <w:sz w:val="22"/>
                <w:szCs w:val="22"/>
              </w:rPr>
              <w:t>664</w:t>
            </w:r>
          </w:p>
        </w:tc>
        <w:tc>
          <w:tcPr>
            <w:tcW w:w="833" w:type="pct"/>
          </w:tcPr>
          <w:p w14:paraId="133640CE" w14:textId="77777777" w:rsidR="009D3BB9" w:rsidRPr="00A54979" w:rsidRDefault="009D3BB9" w:rsidP="0039103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2" w:type="pct"/>
          </w:tcPr>
          <w:p w14:paraId="2360E7E5" w14:textId="77A23825" w:rsidR="009D3BB9" w:rsidRPr="00A54979" w:rsidRDefault="00A05EFD" w:rsidP="00391033">
            <w:pPr>
              <w:jc w:val="right"/>
              <w:rPr>
                <w:sz w:val="22"/>
                <w:szCs w:val="22"/>
              </w:rPr>
            </w:pPr>
            <w:r w:rsidRPr="00A54979">
              <w:rPr>
                <w:sz w:val="22"/>
                <w:szCs w:val="22"/>
              </w:rPr>
              <w:t>0.87</w:t>
            </w:r>
            <w:r w:rsidR="000E3C50">
              <w:rPr>
                <w:sz w:val="22"/>
                <w:szCs w:val="22"/>
              </w:rPr>
              <w:t>017</w:t>
            </w:r>
          </w:p>
        </w:tc>
        <w:tc>
          <w:tcPr>
            <w:tcW w:w="467" w:type="pct"/>
          </w:tcPr>
          <w:p w14:paraId="57ACF37D" w14:textId="77777777" w:rsidR="009D3BB9" w:rsidRPr="00A54979" w:rsidRDefault="009D3BB9" w:rsidP="004054A4">
            <w:pPr>
              <w:rPr>
                <w:sz w:val="22"/>
                <w:szCs w:val="22"/>
              </w:rPr>
            </w:pPr>
          </w:p>
        </w:tc>
      </w:tr>
      <w:tr w:rsidR="00653416" w:rsidRPr="004054A4" w14:paraId="3F444279" w14:textId="77777777" w:rsidTr="00A54979">
        <w:tc>
          <w:tcPr>
            <w:tcW w:w="623" w:type="pct"/>
          </w:tcPr>
          <w:p w14:paraId="792A118E" w14:textId="77777777" w:rsidR="009D3BB9" w:rsidRPr="00A54979" w:rsidRDefault="009D3BB9" w:rsidP="004054A4">
            <w:pPr>
              <w:rPr>
                <w:b/>
                <w:sz w:val="22"/>
                <w:szCs w:val="22"/>
              </w:rPr>
            </w:pPr>
            <w:r w:rsidRPr="00A54979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254" w:type="pct"/>
          </w:tcPr>
          <w:p w14:paraId="5DF07C48" w14:textId="77777777" w:rsidR="009D3BB9" w:rsidRPr="00A54979" w:rsidRDefault="009D3BB9" w:rsidP="00391033">
            <w:pPr>
              <w:jc w:val="right"/>
              <w:rPr>
                <w:sz w:val="22"/>
                <w:szCs w:val="22"/>
              </w:rPr>
            </w:pPr>
            <w:r w:rsidRPr="00A54979">
              <w:rPr>
                <w:sz w:val="22"/>
                <w:szCs w:val="22"/>
              </w:rPr>
              <w:t>30</w:t>
            </w:r>
          </w:p>
        </w:tc>
        <w:tc>
          <w:tcPr>
            <w:tcW w:w="962" w:type="pct"/>
          </w:tcPr>
          <w:p w14:paraId="6DDCAE32" w14:textId="2550D57C" w:rsidR="009D3BB9" w:rsidRPr="00A54979" w:rsidRDefault="00A05EFD" w:rsidP="00391033">
            <w:pPr>
              <w:jc w:val="right"/>
              <w:rPr>
                <w:sz w:val="22"/>
                <w:szCs w:val="22"/>
              </w:rPr>
            </w:pPr>
            <w:r w:rsidRPr="00A54979">
              <w:rPr>
                <w:sz w:val="22"/>
                <w:szCs w:val="22"/>
              </w:rPr>
              <w:t>11.</w:t>
            </w:r>
            <w:r w:rsidR="000E3C50">
              <w:rPr>
                <w:sz w:val="22"/>
                <w:szCs w:val="22"/>
              </w:rPr>
              <w:t>552</w:t>
            </w:r>
            <w:r w:rsidRPr="00A54979">
              <w:rPr>
                <w:sz w:val="22"/>
                <w:szCs w:val="22"/>
              </w:rPr>
              <w:t>6</w:t>
            </w:r>
          </w:p>
        </w:tc>
        <w:tc>
          <w:tcPr>
            <w:tcW w:w="898" w:type="pct"/>
          </w:tcPr>
          <w:p w14:paraId="46139E6A" w14:textId="62D90D75" w:rsidR="009D3BB9" w:rsidRPr="00A54979" w:rsidRDefault="009D3BB9" w:rsidP="0065341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33" w:type="pct"/>
          </w:tcPr>
          <w:p w14:paraId="79B111DC" w14:textId="77777777" w:rsidR="009D3BB9" w:rsidRPr="00A54979" w:rsidRDefault="009D3BB9" w:rsidP="0039103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2" w:type="pct"/>
          </w:tcPr>
          <w:p w14:paraId="19071E75" w14:textId="77777777" w:rsidR="009D3BB9" w:rsidRPr="00A54979" w:rsidRDefault="009D3BB9" w:rsidP="00391033">
            <w:pPr>
              <w:jc w:val="right"/>
              <w:rPr>
                <w:sz w:val="22"/>
                <w:szCs w:val="22"/>
              </w:rPr>
            </w:pPr>
            <w:r w:rsidRPr="00A54979">
              <w:rPr>
                <w:sz w:val="22"/>
                <w:szCs w:val="22"/>
              </w:rPr>
              <w:t>1.00000</w:t>
            </w:r>
          </w:p>
        </w:tc>
        <w:tc>
          <w:tcPr>
            <w:tcW w:w="467" w:type="pct"/>
          </w:tcPr>
          <w:p w14:paraId="412839F5" w14:textId="77777777" w:rsidR="009D3BB9" w:rsidRPr="00A54979" w:rsidRDefault="009D3BB9" w:rsidP="004054A4">
            <w:pPr>
              <w:rPr>
                <w:sz w:val="22"/>
                <w:szCs w:val="22"/>
              </w:rPr>
            </w:pPr>
          </w:p>
        </w:tc>
      </w:tr>
    </w:tbl>
    <w:p w14:paraId="4CC4705F" w14:textId="77777777" w:rsidR="00922C74" w:rsidRDefault="00922C74">
      <w:pPr>
        <w:rPr>
          <w:lang w:val="en-AU"/>
        </w:rPr>
      </w:pPr>
    </w:p>
    <w:sectPr w:rsidR="00922C74" w:rsidSect="004B2C41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vid Orlovich">
    <w15:presenceInfo w15:providerId="None" w15:userId="David Orlovi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D3BB9"/>
    <w:rsid w:val="00016B87"/>
    <w:rsid w:val="00022F66"/>
    <w:rsid w:val="00032014"/>
    <w:rsid w:val="000359F3"/>
    <w:rsid w:val="0004038F"/>
    <w:rsid w:val="0004119F"/>
    <w:rsid w:val="0005158C"/>
    <w:rsid w:val="00051AC4"/>
    <w:rsid w:val="00053261"/>
    <w:rsid w:val="00054A52"/>
    <w:rsid w:val="00065C66"/>
    <w:rsid w:val="000817B4"/>
    <w:rsid w:val="00086513"/>
    <w:rsid w:val="00087F7E"/>
    <w:rsid w:val="000964FC"/>
    <w:rsid w:val="00097868"/>
    <w:rsid w:val="000A4F15"/>
    <w:rsid w:val="000B53A6"/>
    <w:rsid w:val="000C52EB"/>
    <w:rsid w:val="000D0844"/>
    <w:rsid w:val="000D2ED7"/>
    <w:rsid w:val="000D5479"/>
    <w:rsid w:val="000E3C50"/>
    <w:rsid w:val="000E7B65"/>
    <w:rsid w:val="000F0E8E"/>
    <w:rsid w:val="000F3BE1"/>
    <w:rsid w:val="00103BAE"/>
    <w:rsid w:val="0010771B"/>
    <w:rsid w:val="001175E2"/>
    <w:rsid w:val="00124AEC"/>
    <w:rsid w:val="00125235"/>
    <w:rsid w:val="001311E0"/>
    <w:rsid w:val="00133C24"/>
    <w:rsid w:val="0014177E"/>
    <w:rsid w:val="00157452"/>
    <w:rsid w:val="00162D05"/>
    <w:rsid w:val="00176CC5"/>
    <w:rsid w:val="00181997"/>
    <w:rsid w:val="00192576"/>
    <w:rsid w:val="001A251B"/>
    <w:rsid w:val="001A3CBC"/>
    <w:rsid w:val="001A4F62"/>
    <w:rsid w:val="001B5705"/>
    <w:rsid w:val="001B6D43"/>
    <w:rsid w:val="001D194A"/>
    <w:rsid w:val="001D6210"/>
    <w:rsid w:val="001D759C"/>
    <w:rsid w:val="001F3923"/>
    <w:rsid w:val="00202D5E"/>
    <w:rsid w:val="002045B4"/>
    <w:rsid w:val="00207C90"/>
    <w:rsid w:val="00230595"/>
    <w:rsid w:val="00232D49"/>
    <w:rsid w:val="00235529"/>
    <w:rsid w:val="00262932"/>
    <w:rsid w:val="00264BAB"/>
    <w:rsid w:val="00277B58"/>
    <w:rsid w:val="0029068D"/>
    <w:rsid w:val="0029217D"/>
    <w:rsid w:val="00293A5A"/>
    <w:rsid w:val="002A5BE1"/>
    <w:rsid w:val="002C19C8"/>
    <w:rsid w:val="002C2E2D"/>
    <w:rsid w:val="002C63E6"/>
    <w:rsid w:val="002C7558"/>
    <w:rsid w:val="002D4C18"/>
    <w:rsid w:val="002D5B7A"/>
    <w:rsid w:val="002F345F"/>
    <w:rsid w:val="002F3934"/>
    <w:rsid w:val="003022A7"/>
    <w:rsid w:val="003212F3"/>
    <w:rsid w:val="00321D33"/>
    <w:rsid w:val="003258A9"/>
    <w:rsid w:val="00327878"/>
    <w:rsid w:val="003318A1"/>
    <w:rsid w:val="00331CF7"/>
    <w:rsid w:val="00334478"/>
    <w:rsid w:val="0033710F"/>
    <w:rsid w:val="00344C99"/>
    <w:rsid w:val="003528EE"/>
    <w:rsid w:val="00352A4A"/>
    <w:rsid w:val="00363180"/>
    <w:rsid w:val="00366D7A"/>
    <w:rsid w:val="003670A2"/>
    <w:rsid w:val="003736BF"/>
    <w:rsid w:val="00375C8B"/>
    <w:rsid w:val="00391033"/>
    <w:rsid w:val="003959CA"/>
    <w:rsid w:val="003A3339"/>
    <w:rsid w:val="003A7797"/>
    <w:rsid w:val="003C27B3"/>
    <w:rsid w:val="003C2CA8"/>
    <w:rsid w:val="003C3AEE"/>
    <w:rsid w:val="003C4812"/>
    <w:rsid w:val="003D6839"/>
    <w:rsid w:val="003E6F11"/>
    <w:rsid w:val="003F6C66"/>
    <w:rsid w:val="003F7B76"/>
    <w:rsid w:val="00401AA8"/>
    <w:rsid w:val="00403228"/>
    <w:rsid w:val="00404E94"/>
    <w:rsid w:val="004054A4"/>
    <w:rsid w:val="00412DE9"/>
    <w:rsid w:val="00413B99"/>
    <w:rsid w:val="0042021E"/>
    <w:rsid w:val="00421F39"/>
    <w:rsid w:val="004236B3"/>
    <w:rsid w:val="004340C4"/>
    <w:rsid w:val="00440CD0"/>
    <w:rsid w:val="00461EFC"/>
    <w:rsid w:val="00461F39"/>
    <w:rsid w:val="00462E3B"/>
    <w:rsid w:val="004640BC"/>
    <w:rsid w:val="00467FE3"/>
    <w:rsid w:val="00473950"/>
    <w:rsid w:val="00493A53"/>
    <w:rsid w:val="004A140F"/>
    <w:rsid w:val="004A418D"/>
    <w:rsid w:val="004B2C41"/>
    <w:rsid w:val="004B5271"/>
    <w:rsid w:val="004B6BDD"/>
    <w:rsid w:val="004C27F5"/>
    <w:rsid w:val="004C577A"/>
    <w:rsid w:val="004D4986"/>
    <w:rsid w:val="004E36F6"/>
    <w:rsid w:val="004F1D0E"/>
    <w:rsid w:val="00510FBB"/>
    <w:rsid w:val="00512C96"/>
    <w:rsid w:val="00513EA1"/>
    <w:rsid w:val="00541E17"/>
    <w:rsid w:val="00545F29"/>
    <w:rsid w:val="00551DEA"/>
    <w:rsid w:val="00553216"/>
    <w:rsid w:val="005553E4"/>
    <w:rsid w:val="00556280"/>
    <w:rsid w:val="00580F69"/>
    <w:rsid w:val="005843DC"/>
    <w:rsid w:val="00593117"/>
    <w:rsid w:val="005A55A7"/>
    <w:rsid w:val="005C4889"/>
    <w:rsid w:val="005C4AAA"/>
    <w:rsid w:val="005D4F85"/>
    <w:rsid w:val="005E2B31"/>
    <w:rsid w:val="005E560A"/>
    <w:rsid w:val="005F0A38"/>
    <w:rsid w:val="005F1FAE"/>
    <w:rsid w:val="006078F1"/>
    <w:rsid w:val="00611714"/>
    <w:rsid w:val="006160A5"/>
    <w:rsid w:val="00622673"/>
    <w:rsid w:val="006228BA"/>
    <w:rsid w:val="00623599"/>
    <w:rsid w:val="00623B42"/>
    <w:rsid w:val="0062465B"/>
    <w:rsid w:val="006259FA"/>
    <w:rsid w:val="006525A2"/>
    <w:rsid w:val="00653416"/>
    <w:rsid w:val="00654964"/>
    <w:rsid w:val="00667C1A"/>
    <w:rsid w:val="006749F5"/>
    <w:rsid w:val="00675521"/>
    <w:rsid w:val="00690A8E"/>
    <w:rsid w:val="006910FC"/>
    <w:rsid w:val="006916C0"/>
    <w:rsid w:val="006A2FC6"/>
    <w:rsid w:val="006A3692"/>
    <w:rsid w:val="006B564D"/>
    <w:rsid w:val="006C6789"/>
    <w:rsid w:val="006C7C27"/>
    <w:rsid w:val="006E0BF6"/>
    <w:rsid w:val="006E7D29"/>
    <w:rsid w:val="006F1693"/>
    <w:rsid w:val="006F5DE2"/>
    <w:rsid w:val="006F7B86"/>
    <w:rsid w:val="00701414"/>
    <w:rsid w:val="0070622F"/>
    <w:rsid w:val="007103A4"/>
    <w:rsid w:val="00716C86"/>
    <w:rsid w:val="00716DFD"/>
    <w:rsid w:val="00724356"/>
    <w:rsid w:val="007427A4"/>
    <w:rsid w:val="00742989"/>
    <w:rsid w:val="00744AE4"/>
    <w:rsid w:val="0075190A"/>
    <w:rsid w:val="00752AAD"/>
    <w:rsid w:val="00753DA0"/>
    <w:rsid w:val="00764696"/>
    <w:rsid w:val="00771E55"/>
    <w:rsid w:val="00774977"/>
    <w:rsid w:val="00792CBC"/>
    <w:rsid w:val="00795730"/>
    <w:rsid w:val="007A01DD"/>
    <w:rsid w:val="007A41C1"/>
    <w:rsid w:val="007B706D"/>
    <w:rsid w:val="007B73CF"/>
    <w:rsid w:val="007C10F0"/>
    <w:rsid w:val="007C2FA0"/>
    <w:rsid w:val="007D1BD5"/>
    <w:rsid w:val="007D263A"/>
    <w:rsid w:val="007D766B"/>
    <w:rsid w:val="007E4184"/>
    <w:rsid w:val="008008FA"/>
    <w:rsid w:val="00803764"/>
    <w:rsid w:val="00807D39"/>
    <w:rsid w:val="00815597"/>
    <w:rsid w:val="00830AF7"/>
    <w:rsid w:val="008338A2"/>
    <w:rsid w:val="00844FC0"/>
    <w:rsid w:val="00845ABB"/>
    <w:rsid w:val="00846ED0"/>
    <w:rsid w:val="00850311"/>
    <w:rsid w:val="00861DB6"/>
    <w:rsid w:val="00877833"/>
    <w:rsid w:val="0088528E"/>
    <w:rsid w:val="00887A3E"/>
    <w:rsid w:val="00891D80"/>
    <w:rsid w:val="008A28C8"/>
    <w:rsid w:val="008A622A"/>
    <w:rsid w:val="008B7CE2"/>
    <w:rsid w:val="008C1E8E"/>
    <w:rsid w:val="008C3892"/>
    <w:rsid w:val="008D324E"/>
    <w:rsid w:val="008E1FED"/>
    <w:rsid w:val="008E7690"/>
    <w:rsid w:val="008F091C"/>
    <w:rsid w:val="008F25CD"/>
    <w:rsid w:val="008F6A4E"/>
    <w:rsid w:val="0090785C"/>
    <w:rsid w:val="00907A70"/>
    <w:rsid w:val="0091168B"/>
    <w:rsid w:val="00922BAE"/>
    <w:rsid w:val="00922C74"/>
    <w:rsid w:val="00922FDE"/>
    <w:rsid w:val="009271BF"/>
    <w:rsid w:val="00933546"/>
    <w:rsid w:val="00972FC9"/>
    <w:rsid w:val="00991B67"/>
    <w:rsid w:val="00997FF2"/>
    <w:rsid w:val="009A172B"/>
    <w:rsid w:val="009A3DA8"/>
    <w:rsid w:val="009A7651"/>
    <w:rsid w:val="009B1975"/>
    <w:rsid w:val="009C4065"/>
    <w:rsid w:val="009D3BB9"/>
    <w:rsid w:val="009D67F3"/>
    <w:rsid w:val="009F2815"/>
    <w:rsid w:val="00A04AF7"/>
    <w:rsid w:val="00A05EFD"/>
    <w:rsid w:val="00A20947"/>
    <w:rsid w:val="00A327D2"/>
    <w:rsid w:val="00A45B88"/>
    <w:rsid w:val="00A45FA7"/>
    <w:rsid w:val="00A5059C"/>
    <w:rsid w:val="00A513B1"/>
    <w:rsid w:val="00A53424"/>
    <w:rsid w:val="00A54979"/>
    <w:rsid w:val="00A63152"/>
    <w:rsid w:val="00A66190"/>
    <w:rsid w:val="00A67AED"/>
    <w:rsid w:val="00A72641"/>
    <w:rsid w:val="00A905F0"/>
    <w:rsid w:val="00A93F1F"/>
    <w:rsid w:val="00AB23DA"/>
    <w:rsid w:val="00AD44AB"/>
    <w:rsid w:val="00AF15B1"/>
    <w:rsid w:val="00AF2794"/>
    <w:rsid w:val="00B00DEF"/>
    <w:rsid w:val="00B03A7B"/>
    <w:rsid w:val="00B067F2"/>
    <w:rsid w:val="00B14182"/>
    <w:rsid w:val="00B20F62"/>
    <w:rsid w:val="00B214DC"/>
    <w:rsid w:val="00B3655F"/>
    <w:rsid w:val="00B37E5D"/>
    <w:rsid w:val="00B42373"/>
    <w:rsid w:val="00B54A20"/>
    <w:rsid w:val="00B54D3E"/>
    <w:rsid w:val="00B669CF"/>
    <w:rsid w:val="00B72346"/>
    <w:rsid w:val="00B74429"/>
    <w:rsid w:val="00B87948"/>
    <w:rsid w:val="00B90BA9"/>
    <w:rsid w:val="00B92C5A"/>
    <w:rsid w:val="00BB55CB"/>
    <w:rsid w:val="00BB6C79"/>
    <w:rsid w:val="00BC3640"/>
    <w:rsid w:val="00BC5838"/>
    <w:rsid w:val="00BC7852"/>
    <w:rsid w:val="00BD0E6A"/>
    <w:rsid w:val="00BD36E4"/>
    <w:rsid w:val="00BD5E08"/>
    <w:rsid w:val="00BE1588"/>
    <w:rsid w:val="00BF1832"/>
    <w:rsid w:val="00BF5B95"/>
    <w:rsid w:val="00C107F4"/>
    <w:rsid w:val="00C21048"/>
    <w:rsid w:val="00C24AFC"/>
    <w:rsid w:val="00C3128C"/>
    <w:rsid w:val="00C32946"/>
    <w:rsid w:val="00C358D6"/>
    <w:rsid w:val="00C37CE2"/>
    <w:rsid w:val="00C501D4"/>
    <w:rsid w:val="00C5404A"/>
    <w:rsid w:val="00C63268"/>
    <w:rsid w:val="00C70C94"/>
    <w:rsid w:val="00C74B77"/>
    <w:rsid w:val="00C83EA5"/>
    <w:rsid w:val="00C9691F"/>
    <w:rsid w:val="00CA00A4"/>
    <w:rsid w:val="00CB24E7"/>
    <w:rsid w:val="00CB2B3F"/>
    <w:rsid w:val="00CB41AE"/>
    <w:rsid w:val="00CB52B7"/>
    <w:rsid w:val="00CC21F3"/>
    <w:rsid w:val="00CD4DE3"/>
    <w:rsid w:val="00CE0877"/>
    <w:rsid w:val="00CE6CCC"/>
    <w:rsid w:val="00D0606C"/>
    <w:rsid w:val="00D21155"/>
    <w:rsid w:val="00D22663"/>
    <w:rsid w:val="00D634F4"/>
    <w:rsid w:val="00D76D30"/>
    <w:rsid w:val="00D97703"/>
    <w:rsid w:val="00DC2E03"/>
    <w:rsid w:val="00DC51F0"/>
    <w:rsid w:val="00DE1DC0"/>
    <w:rsid w:val="00DF0AF9"/>
    <w:rsid w:val="00E04DA1"/>
    <w:rsid w:val="00E07A68"/>
    <w:rsid w:val="00E11BCA"/>
    <w:rsid w:val="00E144CB"/>
    <w:rsid w:val="00E1685E"/>
    <w:rsid w:val="00E20CBA"/>
    <w:rsid w:val="00E20EA9"/>
    <w:rsid w:val="00E21B90"/>
    <w:rsid w:val="00E256EF"/>
    <w:rsid w:val="00E267F3"/>
    <w:rsid w:val="00E459CD"/>
    <w:rsid w:val="00E610AE"/>
    <w:rsid w:val="00E631DC"/>
    <w:rsid w:val="00E74626"/>
    <w:rsid w:val="00E81A70"/>
    <w:rsid w:val="00E81DCE"/>
    <w:rsid w:val="00E91F44"/>
    <w:rsid w:val="00E96A9D"/>
    <w:rsid w:val="00EA16D1"/>
    <w:rsid w:val="00EA274B"/>
    <w:rsid w:val="00ED075A"/>
    <w:rsid w:val="00ED0C32"/>
    <w:rsid w:val="00ED6C22"/>
    <w:rsid w:val="00EF4A1A"/>
    <w:rsid w:val="00F12594"/>
    <w:rsid w:val="00F175C9"/>
    <w:rsid w:val="00F35394"/>
    <w:rsid w:val="00F36044"/>
    <w:rsid w:val="00F47EF4"/>
    <w:rsid w:val="00F65325"/>
    <w:rsid w:val="00F83188"/>
    <w:rsid w:val="00F84791"/>
    <w:rsid w:val="00F96615"/>
    <w:rsid w:val="00FB08AA"/>
    <w:rsid w:val="00FB366F"/>
    <w:rsid w:val="00FD3B6C"/>
    <w:rsid w:val="00FD78AB"/>
    <w:rsid w:val="00FE0B65"/>
    <w:rsid w:val="00FE0C83"/>
    <w:rsid w:val="00FE3A09"/>
    <w:rsid w:val="00FF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DCB1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3C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C5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3C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C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Orlovich</dc:creator>
  <cp:lastModifiedBy>Suresh Annamalai</cp:lastModifiedBy>
  <cp:revision>3</cp:revision>
  <dcterms:created xsi:type="dcterms:W3CDTF">2020-01-11T13:44:00Z</dcterms:created>
  <dcterms:modified xsi:type="dcterms:W3CDTF">2020-01-18T17:33:00Z</dcterms:modified>
</cp:coreProperties>
</file>